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757CBF79" w:rsidP="25D0778B" w:rsidRDefault="757CBF79" w14:paraId="350A6417" w14:textId="7517A94E">
      <w:pPr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25D0778B" w:rsidR="757CBF79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US"/>
        </w:rPr>
        <w:t>Appendix 4. Advanced Practice Provider (APP) Self-Reported Knowledge, Attitudes, and Practices (KAP) Before and After Foundations of Emergency Medicine (FoEM) Foundations I Course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020"/>
        <w:gridCol w:w="1230"/>
        <w:gridCol w:w="1335"/>
        <w:gridCol w:w="1395"/>
        <w:gridCol w:w="705"/>
        <w:gridCol w:w="615"/>
      </w:tblGrid>
      <w:tr w:rsidR="25D0778B" w:rsidTr="25D0778B" w14:paraId="4432E751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1C2FA88" w14:textId="7D5655D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tem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CEA2C1F" w14:textId="278482F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retest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  <w:p w:rsidR="25D0778B" w:rsidP="25D0778B" w:rsidRDefault="25D0778B" w14:paraId="5E4E04C1" w14:textId="6B10923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N (%)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2F605D4" w14:textId="3456197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osttest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  <w:p w:rsidR="25D0778B" w:rsidP="25D0778B" w:rsidRDefault="25D0778B" w14:paraId="0560EA2B" w14:textId="371F6F4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N (%)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872C3D8" w14:textId="1C34352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OR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  <w:p w:rsidR="25D0778B" w:rsidP="25D0778B" w:rsidRDefault="25D0778B" w14:paraId="6590C99B" w14:textId="49B894F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(95% CI)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00E6764" w14:textId="77535D6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F76B0F9" w14:textId="6898715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-adj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5A623E3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AF705BC" w14:textId="7A8C1EF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ESI 2 – Emergent Stabilization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25D0778B" w:rsidP="25D0778B" w:rsidRDefault="25D0778B" w14:paraId="4175EB2C" w14:textId="30B5510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25D0778B" w:rsidP="25D0778B" w:rsidRDefault="25D0778B" w14:paraId="65B92C85" w14:textId="509FA46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794E40A" w14:textId="3018358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2.75 (1.10-6.91)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A4539CA" w14:textId="3346B59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.03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D4EE2E3" w14:textId="548F4F2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.09 </w:t>
            </w:r>
          </w:p>
        </w:tc>
      </w:tr>
      <w:tr w:rsidR="25D0778B" w:rsidTr="25D0778B" w14:paraId="7914FBC3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1CF4C17" w14:textId="0AE8E8C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Not Confident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515C1786" w14:textId="4CA178B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7 (30.4)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6FB6C4BB" w14:textId="53D8250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2 (8.7)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A32D6F0" w14:textId="541F584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0503318" w14:textId="5947136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917ED24" w14:textId="358B922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503BFF3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1DDC925" w14:textId="4057DD1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Somewhat Confident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114080B1" w14:textId="063A7B2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7 (30.4)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287C35F6" w14:textId="7AA7302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8 (34.8)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2C21729" w14:textId="4EDCB30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B14DF38" w14:textId="47DE2C2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EA1C398" w14:textId="3A0517D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0586E802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3BA5123" w14:textId="68C8599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Confident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2F913747" w14:textId="5FC3C23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9 (39.1)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4C96E32C" w14:textId="3272EFF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1 (47.8)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F21F5DA" w14:textId="28F9518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B4E2835" w14:textId="2642B9D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02731F7" w14:textId="49A5755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13609CAC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F446793" w14:textId="6D5A570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Very Confident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63A3543F" w14:textId="0A52D7B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7B8DB5B7" w14:textId="762C1A5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2 (8.7)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F031249" w14:textId="2324A1C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225EDA8" w14:textId="5D586C3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646991F" w14:textId="316CDC3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FAD7ABA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7D466FE" w14:textId="3FD421F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ESI 2 – Ruling out life-threatening illness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25D0778B" w:rsidP="25D0778B" w:rsidRDefault="25D0778B" w14:paraId="6370F8E6" w14:textId="01B2A3B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25D0778B" w:rsidP="25D0778B" w:rsidRDefault="25D0778B" w14:paraId="5A54278B" w14:textId="3CB2AFD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B6E2DFE" w14:textId="0323F7C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2.84 (1.10-7.36)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95FD942" w14:textId="45DA4E9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.03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C00C68C" w14:textId="4495AF0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.09 </w:t>
            </w:r>
          </w:p>
        </w:tc>
      </w:tr>
      <w:tr w:rsidR="25D0778B" w:rsidTr="25D0778B" w14:paraId="13A56D6B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D1278B9" w14:textId="11DA9A8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Not Confident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0FAC83D8" w14:textId="08FC544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 (4.3)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3F5A68B7" w14:textId="1FFA074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228B556" w14:textId="3CE8021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F4D2309" w14:textId="5AC2F97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2419017" w14:textId="10B4A7A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398306F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A21A26A" w14:textId="7BD2280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Somewhat Confident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3D561628" w14:textId="296F102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4 (60.9)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5AE99344" w14:textId="018893A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0 (43.5)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A746BAB" w14:textId="422A751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7AAF40C" w14:textId="646A656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A5E9F0F" w14:textId="1A01746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1713F30D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3F7A4B2" w14:textId="4F4CEEC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Confident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1EC01200" w14:textId="5512D5F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8 (34.8)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09C8458F" w14:textId="1AFE2FA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1 (47.8)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0C2F216" w14:textId="3357B0F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3241D24" w14:textId="05F61CE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8DC9CE3" w14:textId="3C67812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5CFE7FB3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7EA8B49" w14:textId="02ABCD6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Very Confident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778497EE" w14:textId="37D81EB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25D0778B" w:rsidP="25D0778B" w:rsidRDefault="25D0778B" w14:paraId="460C38DA" w14:textId="3D062BF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2 (8.7) </w:t>
            </w:r>
          </w:p>
        </w:tc>
        <w:tc>
          <w:tcPr>
            <w:tcW w:w="139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AEDBF74" w14:textId="3A66D58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4413F14" w14:textId="02519E5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506ECD4" w14:textId="3D20D8D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29581175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548B104" w14:textId="78681B1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ESI 2 - Communicating with Consultant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single" w:color="000000" w:themeColor="text1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5AA983B" w14:textId="61B29D6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8F13BE3" w14:textId="1246FBA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384584C" w14:textId="2BEDB84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7.9 (3.85-83.6)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CFB1259" w14:textId="61C2045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&lt;.001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87E3618" w14:textId="7AA7A45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.001 </w:t>
            </w:r>
          </w:p>
        </w:tc>
      </w:tr>
      <w:tr w:rsidR="25D0778B" w:rsidTr="25D0778B" w14:paraId="62D6BAC7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E34F847" w14:textId="3FF3291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Not Confident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D49E151" w14:textId="12A85DD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3727D98" w14:textId="749F2F7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B408DC3" w14:textId="4162C8E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945452E" w14:textId="24D306A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D4FF12D" w14:textId="752ECA8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5AE0287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9962B80" w14:textId="11E6314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Somewhat Confident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1D49AF6" w14:textId="65DE96B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6 (26.1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557E31B" w14:textId="6690E8F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 (4.3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67C6B79" w14:textId="1E49D8E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3FEDF90" w14:textId="278C36E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35B7B2B" w14:textId="5B95A8D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2EFF7600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C0869AF" w14:textId="045BB3C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Confident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1A8391F" w14:textId="039E0ED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6 (69.6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0EE5752" w14:textId="5A375B9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9 (39.1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218554A" w14:textId="4A19A65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874EDA4" w14:textId="03D7AB5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6E72BC9" w14:textId="084D341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65DCA1C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9D80A58" w14:textId="72082AC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Very Confident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6453841" w14:textId="5DF78F8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 (4.3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EBBD793" w14:textId="6268C60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3 (56.5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D4DFD14" w14:textId="7B92816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3B92A01" w14:textId="7B97644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B3A0AFA" w14:textId="4B53A13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46BDCB22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EF66368" w14:textId="16E22F7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Likelihood of approaching attending with help regarding medical decision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A43B5AD" w14:textId="017CDE4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891A3BA" w14:textId="72AA3BC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452A324" w14:textId="0901027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52 (8.5-317)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F6646CA" w14:textId="58B1275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&lt; .001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975543E" w14:textId="703CD95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&lt;.001 </w:t>
            </w:r>
          </w:p>
        </w:tc>
      </w:tr>
      <w:tr w:rsidR="25D0778B" w:rsidTr="25D0778B" w14:paraId="3D1B65DE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D3C1441" w14:textId="520FC33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Very Unlikely 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7E370DC" w14:textId="64AE665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212F90C" w14:textId="08472A9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AD2E2F0" w14:textId="701DB69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05D5D41" w14:textId="6150379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BF5689D" w14:textId="5AB6D28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A40259F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F26286B" w14:textId="3AA94E8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Unlikely 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6E2CEB2" w14:textId="3BDBF1F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3 (13)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04E29D5" w14:textId="186A752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7DE3A23" w14:textId="407045A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BA588F3" w14:textId="0C3FAB1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EB7BAD0" w14:textId="15379CC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1D1532F9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E22BACC" w14:textId="1A493C0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Likely 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7B46C96" w14:textId="3AD6E26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20 (87)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8DB15D0" w14:textId="095A283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4 (17.4)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25A4BBF" w14:textId="5BD8078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B19E47F" w14:textId="5AAD78E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2732A90" w14:textId="0B2F509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22594168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B5F1244" w14:textId="7A371E0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Very Likely 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116D1A6" w14:textId="2BC1265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BCFFF32" w14:textId="3C9A653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9 (82.6)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0B5661A" w14:textId="79FB176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1781CA1" w14:textId="5625E44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B486AB2" w14:textId="2771EE8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124B3BAD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3725556" w14:textId="1E5B2F2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omfort asking attending for guidance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65C4DE9" w14:textId="5A7B2DA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8445A4A" w14:textId="40ACF3A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10855A8" w14:textId="192762A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.32 (0.10-0.97)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72F2B48" w14:textId="4925DDC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.04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C9884E2" w14:textId="725F239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.13 </w:t>
            </w:r>
          </w:p>
        </w:tc>
      </w:tr>
      <w:tr w:rsidR="25D0778B" w:rsidTr="25D0778B" w14:paraId="24C0B6FC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0B8F59B" w14:textId="27BE0A0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1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D0DED58" w14:textId="6926264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3D66F4D" w14:textId="04D2E6D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 (4.3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DA07C45" w14:textId="16978D1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2A0CB75" w14:textId="60AD451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A881B1B" w14:textId="1C61C7B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049766FE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D1780C3" w14:textId="5D0EF1D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2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F5FD5ED" w14:textId="63496FA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92E57CC" w14:textId="170BF61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B0F46CB" w14:textId="157FE22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B9BDB75" w14:textId="0856B97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8ECC7F2" w14:textId="44F5BFD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C90F96F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B163798" w14:textId="1F2ACB2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3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6E92478" w14:textId="51A3540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BE30458" w14:textId="70959E6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AE9C499" w14:textId="73B24AF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7317E21" w14:textId="213AAAB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919547B" w14:textId="4225EF2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A0E34B3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7931525" w14:textId="408F9AA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4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DDEB9F0" w14:textId="43A99E1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4 (17.4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856FE21" w14:textId="36E4507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8 (34.8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D7C0733" w14:textId="5BB0DC0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ACA05F0" w14:textId="0900BAC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D93C899" w14:textId="05B9107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34A5D96F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36BCE00" w14:textId="58B9F5C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5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32B1B7A" w14:textId="0C164F0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9 (82.6)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AD6065E" w14:textId="58C7AD9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4 (60.9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F9A5B26" w14:textId="6C8B5F7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F767FCC" w14:textId="1F25AAD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8F0EA26" w14:textId="190289E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61344EF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666BD48" w14:textId="638C1BD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Foundations was appropriate for my level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AA78FE9" w14:textId="34254C3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F98073D" w14:textId="58395D6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C8DB3AA" w14:textId="2E80852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929890C" w14:textId="376264A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77D51BA" w14:textId="13B00C8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8947C0D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AF0CABA" w14:textId="5684D0F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Strongly Disagree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C2276EA" w14:textId="300A2A8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4AEA999" w14:textId="3061360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100E0EF" w14:textId="4BE3789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5FE6A676" w14:textId="50B8405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2C27087" w14:textId="0CBCA1B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A5F806E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3E0D0D2" w14:textId="72FE35F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Disagree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3DC3443" w14:textId="33EF7E2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DFC6026" w14:textId="724997F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A72EBBF" w14:textId="5301EAA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4F0822F" w14:textId="2BDF4AC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C863E75" w14:textId="7B610A2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82FF0BA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65605FF" w14:textId="5DF139B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Neutral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4637606" w14:textId="1302F82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9A7AEF9" w14:textId="49DB1A2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6FE14EF" w14:textId="68FDB8A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602CCA0" w14:textId="35D13A7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F7BC041" w14:textId="6D77AC6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38822947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0C789A4" w14:textId="43FF516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Agree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6DDBCAA" w14:textId="38C993F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44D6C12" w14:textId="029AD64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7 (30.4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639384D" w14:textId="68222D9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7ACD283" w14:textId="2FDAF08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104BE46" w14:textId="7099D2C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44A050C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E640123" w14:textId="45EF880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Strongly Agree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5F373A6" w14:textId="301B35E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561447B" w14:textId="33F1E99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6 (69.6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7721A235" w14:textId="3ACF86B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05D7002" w14:textId="1AD8601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F273744" w14:textId="20D93BC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4164F491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5FAD97F" w14:textId="4A26842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Foundations Course Improved my Ability to Manage High Acuity Patients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0A8AB64" w14:textId="53B8E4C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BFCC112" w14:textId="770CFAD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816FCE3" w14:textId="23DACC8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7EB8E8E" w14:textId="4BFCB67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500E27B" w14:textId="3D11CD5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5381CBC2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FA66A8E" w14:textId="241CC5F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Strongly Disagree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FF33E1D" w14:textId="3A217E7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F4B0A41" w14:textId="4126AB5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2B1173B" w14:textId="4F39FD6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8649BC1" w14:textId="48AB4DCA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111CD2F" w14:textId="7E2AE8C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5EBFFD8D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DD8B7F0" w14:textId="0D96DF6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Disagree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63D7992" w14:textId="0C90DCB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6F98EFB" w14:textId="0741287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656EEBB" w14:textId="6767558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163D823" w14:textId="491B776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2CEEC67" w14:textId="3451AD9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8E1CE11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74BCEC7" w14:textId="6DD998A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Neutral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FAF94F0" w14:textId="103B608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7F937A4" w14:textId="1FE310C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5 (21.7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C30AE51" w14:textId="626936B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19CA8929" w14:textId="4B73B04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7BCFDA7" w14:textId="20DD400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30D30A4F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B49B901" w14:textId="73420C6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Agree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4CE6E98" w14:textId="42C24475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8E27945" w14:textId="130C34E6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0 (43.5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F97CE0A" w14:textId="45A73CA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6C525FE" w14:textId="6966BC8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94DE2CE" w14:textId="0977974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21182B8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A89A397" w14:textId="1F8C487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Strongly Agree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0E03CCD" w14:textId="68CADDB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1D27D031" w14:textId="391EEE6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8 (34.8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3D0883F" w14:textId="0BD3F1C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951A87A" w14:textId="1C24378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2310CA8" w14:textId="66F6958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486C9525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ABD8121" w14:textId="57AEBE4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Overall Satisfaction with the Foundations Course</w:t>
            </w: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C5B2251" w14:textId="3E76A2F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B42DDAB" w14:textId="797019F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85DA51E" w14:textId="64B75FA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7ED9BE4" w14:textId="57CAD39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ADD99D9" w14:textId="3B50077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0938CBBE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D16652C" w14:textId="42F0950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Highly Unsatisfied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90E4C39" w14:textId="383A126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BAC611E" w14:textId="6106080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A9E7DAD" w14:textId="2FD55C7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6DC00A8" w14:textId="061E8B0D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14B0CB2" w14:textId="2F68D00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32E50B2E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6F4691C" w14:textId="474577E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Unsatisfied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A2506CE" w14:textId="413D74E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E0591DB" w14:textId="3CFDEE8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9477505" w14:textId="17B35927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0D5E57F" w14:textId="02DBF12B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F3B27F7" w14:textId="22D67972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13CB6E23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0841AD9F" w14:textId="44D1101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Neutral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490ECB44" w14:textId="66ECF07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9DBA4C3" w14:textId="39B30AC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 (4.3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B2EB491" w14:textId="0020480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4EAA9F2" w14:textId="5DE03EFE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7742682" w14:textId="2085E38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71FC73F1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55DAA61E" w14:textId="6194EE9F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Satisfied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5B958E4" w14:textId="6CD572BC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2C102EE4" w14:textId="35124778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2 (52.2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43E52426" w14:textId="03F010B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07C32FD2" w14:textId="54A7E9B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CAF275A" w14:textId="2A636D9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5D0778B" w:rsidTr="25D0778B" w14:paraId="6F16A8BC">
        <w:trPr>
          <w:trHeight w:val="300"/>
        </w:trPr>
        <w:tc>
          <w:tcPr>
            <w:tcW w:w="4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6E0C76F2" w14:textId="3F0F87C9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  Highly Satisfied </w:t>
            </w:r>
          </w:p>
        </w:tc>
        <w:tc>
          <w:tcPr>
            <w:tcW w:w="12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751464B5" w14:textId="0F5CAFC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3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25D0778B" w:rsidP="25D0778B" w:rsidRDefault="25D0778B" w14:paraId="383DED6F" w14:textId="21034494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10 (43.5) </w:t>
            </w:r>
          </w:p>
        </w:tc>
        <w:tc>
          <w:tcPr>
            <w:tcW w:w="13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258D49D8" w14:textId="1738F900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346B1C6E" w14:textId="73984933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5D0778B" w:rsidP="25D0778B" w:rsidRDefault="25D0778B" w14:paraId="67E2ABBE" w14:textId="43AFCC01">
            <w:pPr>
              <w:spacing w:after="8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5D0778B" w:rsidR="25D077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757CBF79" w:rsidP="25D0778B" w:rsidRDefault="757CBF79" w14:paraId="40BC8B83" w14:textId="288EC423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25D0778B" w:rsidR="757CBF79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>CI: Confidence Interval; ESI: Emergency Severity Index</w:t>
      </w:r>
    </w:p>
    <w:p w:rsidR="25D0778B" w:rsidP="25D0778B" w:rsidRDefault="25D0778B" w14:paraId="70651156" w14:textId="7310BE6A">
      <w:pPr>
        <w:pStyle w:val="Normal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521729"/>
    <w:rsid w:val="03CC7F8A"/>
    <w:rsid w:val="04DE516B"/>
    <w:rsid w:val="076BD185"/>
    <w:rsid w:val="09298A01"/>
    <w:rsid w:val="0A7A4BDD"/>
    <w:rsid w:val="0B71FE11"/>
    <w:rsid w:val="1121F482"/>
    <w:rsid w:val="15CCFC91"/>
    <w:rsid w:val="1B7841CE"/>
    <w:rsid w:val="1CFCBC41"/>
    <w:rsid w:val="1F22DF27"/>
    <w:rsid w:val="1FF1097C"/>
    <w:rsid w:val="206CD3E0"/>
    <w:rsid w:val="22B6FE30"/>
    <w:rsid w:val="25D0778B"/>
    <w:rsid w:val="2B521729"/>
    <w:rsid w:val="304F8777"/>
    <w:rsid w:val="31053372"/>
    <w:rsid w:val="3877ECCC"/>
    <w:rsid w:val="3BDD48B4"/>
    <w:rsid w:val="3D791915"/>
    <w:rsid w:val="3DA2169E"/>
    <w:rsid w:val="3FD3B875"/>
    <w:rsid w:val="406A80B7"/>
    <w:rsid w:val="4426D6BF"/>
    <w:rsid w:val="4618C020"/>
    <w:rsid w:val="46F1F00B"/>
    <w:rsid w:val="492B5589"/>
    <w:rsid w:val="49C94E84"/>
    <w:rsid w:val="54153F30"/>
    <w:rsid w:val="5661163C"/>
    <w:rsid w:val="5DBD2840"/>
    <w:rsid w:val="62909963"/>
    <w:rsid w:val="6371486D"/>
    <w:rsid w:val="685132B5"/>
    <w:rsid w:val="6CA6DA59"/>
    <w:rsid w:val="6FF5E1E6"/>
    <w:rsid w:val="73437262"/>
    <w:rsid w:val="73437262"/>
    <w:rsid w:val="757CBF79"/>
    <w:rsid w:val="7587DF60"/>
    <w:rsid w:val="7B355BEA"/>
    <w:rsid w:val="7D283A09"/>
    <w:rsid w:val="7D28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21729"/>
  <w15:chartTrackingRefBased/>
  <w15:docId w15:val="{051F8852-6B3D-44E9-84D2-2997E1EB764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3-08T15:40:13.1326658Z</dcterms:created>
  <dcterms:modified xsi:type="dcterms:W3CDTF">2025-01-27T14:19:25.0046174Z</dcterms:modified>
  <dc:creator>Lindsey, Steven</dc:creator>
  <lastModifiedBy>Lindsey, Steven</lastModifiedBy>
</coreProperties>
</file>